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1657" w:rsidRPr="003B710E" w:rsidRDefault="002A1657" w:rsidP="002A1657">
      <w:pPr>
        <w:pageBreakBefore/>
        <w:spacing w:line="360" w:lineRule="auto"/>
        <w:rPr>
          <w:sz w:val="16"/>
          <w:szCs w:val="16"/>
        </w:rPr>
      </w:pPr>
      <w:r w:rsidRPr="003B710E">
        <w:rPr>
          <w:b/>
          <w:sz w:val="16"/>
          <w:szCs w:val="16"/>
        </w:rPr>
        <w:t>Table S</w:t>
      </w:r>
      <w:r w:rsidR="00877681" w:rsidRPr="003B710E">
        <w:rPr>
          <w:rFonts w:hint="eastAsia"/>
          <w:b/>
          <w:sz w:val="16"/>
          <w:szCs w:val="16"/>
        </w:rPr>
        <w:t>1</w:t>
      </w:r>
      <w:r w:rsidRPr="003B710E">
        <w:rPr>
          <w:b/>
          <w:sz w:val="16"/>
          <w:szCs w:val="16"/>
        </w:rPr>
        <w:t>.</w:t>
      </w:r>
      <w:r w:rsidRPr="003B710E">
        <w:rPr>
          <w:rFonts w:ascii="Arial" w:hAnsi="Arial" w:cs="Arial"/>
          <w:sz w:val="16"/>
          <w:szCs w:val="16"/>
        </w:rPr>
        <w:t xml:space="preserve"> </w:t>
      </w:r>
      <w:r w:rsidRPr="003B710E">
        <w:rPr>
          <w:sz w:val="16"/>
          <w:szCs w:val="16"/>
        </w:rPr>
        <w:t xml:space="preserve">Primers used </w:t>
      </w:r>
      <w:r w:rsidR="00A41B6D" w:rsidRPr="003B710E">
        <w:rPr>
          <w:sz w:val="16"/>
          <w:szCs w:val="16"/>
        </w:rPr>
        <w:t>gene expression analysis</w:t>
      </w:r>
      <w:r w:rsidR="00BC4267" w:rsidRPr="003B710E">
        <w:rPr>
          <w:sz w:val="16"/>
          <w:szCs w:val="16"/>
        </w:rPr>
        <w:t xml:space="preserve"> and plasmid construction</w:t>
      </w:r>
      <w:r w:rsidRPr="003B710E">
        <w:rPr>
          <w:sz w:val="16"/>
          <w:szCs w:val="16"/>
        </w:rPr>
        <w:t>.</w:t>
      </w:r>
    </w:p>
    <w:tbl>
      <w:tblPr>
        <w:tblpPr w:leftFromText="180" w:rightFromText="180" w:vertAnchor="text" w:horzAnchor="margin" w:tblpXSpec="center" w:tblpY="2"/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35"/>
        <w:gridCol w:w="283"/>
        <w:gridCol w:w="1559"/>
        <w:gridCol w:w="2410"/>
        <w:gridCol w:w="2410"/>
      </w:tblGrid>
      <w:tr w:rsidR="00D91B45" w:rsidRPr="00C83A87" w:rsidTr="00AE7880">
        <w:trPr>
          <w:trHeight w:val="227"/>
        </w:trPr>
        <w:tc>
          <w:tcPr>
            <w:tcW w:w="2235" w:type="dxa"/>
            <w:tcBorders>
              <w:left w:val="nil"/>
              <w:right w:val="single" w:sz="4" w:space="0" w:color="FFFFFF"/>
            </w:tcBorders>
          </w:tcPr>
          <w:p w:rsidR="00D91B45" w:rsidRPr="003B56DA" w:rsidRDefault="00D91B45" w:rsidP="000E55DA">
            <w:pPr>
              <w:rPr>
                <w:sz w:val="16"/>
                <w:szCs w:val="16"/>
              </w:rPr>
            </w:pPr>
            <w:r w:rsidRPr="003B56DA">
              <w:rPr>
                <w:sz w:val="16"/>
                <w:szCs w:val="16"/>
              </w:rPr>
              <w:t>Genes or constructs</w:t>
            </w:r>
          </w:p>
        </w:tc>
        <w:tc>
          <w:tcPr>
            <w:tcW w:w="283" w:type="dxa"/>
            <w:tcBorders>
              <w:left w:val="nil"/>
              <w:right w:val="single" w:sz="4" w:space="0" w:color="FFFFFF"/>
            </w:tcBorders>
          </w:tcPr>
          <w:p w:rsidR="00D91B45" w:rsidRPr="003B56DA" w:rsidRDefault="00D91B45" w:rsidP="000E55DA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single" w:sz="4" w:space="0" w:color="FFFFFF"/>
              <w:right w:val="nil"/>
            </w:tcBorders>
          </w:tcPr>
          <w:p w:rsidR="00D91B45" w:rsidRPr="003B56DA" w:rsidRDefault="005D3F9A" w:rsidP="000E55DA">
            <w:pPr>
              <w:rPr>
                <w:sz w:val="16"/>
                <w:szCs w:val="16"/>
              </w:rPr>
            </w:pPr>
            <w:r w:rsidRPr="003B56DA">
              <w:rPr>
                <w:sz w:val="16"/>
                <w:szCs w:val="16"/>
              </w:rPr>
              <w:t>Locus</w:t>
            </w:r>
            <w:r w:rsidR="008C3258">
              <w:rPr>
                <w:sz w:val="16"/>
                <w:szCs w:val="16"/>
              </w:rPr>
              <w:t xml:space="preserve"> ID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D91B45" w:rsidRPr="003B56DA" w:rsidRDefault="00D91B45" w:rsidP="00C32489">
            <w:pPr>
              <w:rPr>
                <w:sz w:val="16"/>
                <w:szCs w:val="16"/>
              </w:rPr>
            </w:pPr>
            <w:r w:rsidRPr="003B56DA">
              <w:rPr>
                <w:sz w:val="16"/>
                <w:szCs w:val="16"/>
              </w:rPr>
              <w:t>Forward primer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B56DA">
                <w:rPr>
                  <w:sz w:val="16"/>
                  <w:szCs w:val="16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B56DA">
                <w:rPr>
                  <w:sz w:val="16"/>
                  <w:szCs w:val="16"/>
                </w:rPr>
                <w:t>-3’</w:t>
              </w:r>
            </w:smartTag>
            <w:r w:rsidRPr="003B56DA">
              <w:rPr>
                <w:sz w:val="16"/>
                <w:szCs w:val="16"/>
              </w:rPr>
              <w:t>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D91B45" w:rsidRPr="003B56DA" w:rsidRDefault="00D91B45" w:rsidP="000E55DA">
            <w:pPr>
              <w:rPr>
                <w:sz w:val="16"/>
                <w:szCs w:val="16"/>
              </w:rPr>
            </w:pPr>
            <w:r w:rsidRPr="003B56DA">
              <w:rPr>
                <w:sz w:val="16"/>
                <w:szCs w:val="16"/>
              </w:rPr>
              <w:t>Reverse primer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B56DA">
                <w:rPr>
                  <w:sz w:val="16"/>
                  <w:szCs w:val="16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B56DA">
                <w:rPr>
                  <w:sz w:val="16"/>
                  <w:szCs w:val="16"/>
                </w:rPr>
                <w:t>-3’</w:t>
              </w:r>
            </w:smartTag>
            <w:r w:rsidRPr="003B56DA">
              <w:rPr>
                <w:sz w:val="16"/>
                <w:szCs w:val="16"/>
              </w:rPr>
              <w:t>)</w:t>
            </w:r>
          </w:p>
        </w:tc>
      </w:tr>
      <w:tr w:rsidR="00D91B45" w:rsidRPr="00C83A87" w:rsidTr="00AE7880">
        <w:trPr>
          <w:trHeight w:val="227"/>
        </w:trPr>
        <w:tc>
          <w:tcPr>
            <w:tcW w:w="2235" w:type="dxa"/>
            <w:tcBorders>
              <w:left w:val="nil"/>
              <w:bottom w:val="nil"/>
              <w:right w:val="single" w:sz="4" w:space="0" w:color="FFFFFF"/>
            </w:tcBorders>
          </w:tcPr>
          <w:p w:rsidR="00D91B45" w:rsidRPr="003B56DA" w:rsidRDefault="00D91B45" w:rsidP="000E55DA">
            <w:pPr>
              <w:rPr>
                <w:b/>
                <w:sz w:val="16"/>
                <w:szCs w:val="16"/>
              </w:rPr>
            </w:pPr>
            <w:r w:rsidRPr="003B56DA">
              <w:rPr>
                <w:b/>
                <w:kern w:val="0"/>
                <w:sz w:val="16"/>
                <w:szCs w:val="16"/>
              </w:rPr>
              <w:t>Real-time PCR</w:t>
            </w:r>
          </w:p>
        </w:tc>
        <w:tc>
          <w:tcPr>
            <w:tcW w:w="283" w:type="dxa"/>
            <w:tcBorders>
              <w:left w:val="nil"/>
              <w:bottom w:val="nil"/>
              <w:right w:val="single" w:sz="4" w:space="0" w:color="FFFFFF"/>
            </w:tcBorders>
          </w:tcPr>
          <w:p w:rsidR="00D91B45" w:rsidRPr="003B56DA" w:rsidRDefault="00D91B45" w:rsidP="000E55DA">
            <w:pPr>
              <w:rPr>
                <w:b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single" w:sz="4" w:space="0" w:color="FFFFFF"/>
              <w:bottom w:val="nil"/>
              <w:right w:val="nil"/>
            </w:tcBorders>
          </w:tcPr>
          <w:p w:rsidR="00D91B45" w:rsidRPr="003B56DA" w:rsidRDefault="00D91B45" w:rsidP="000E55DA">
            <w:pPr>
              <w:rPr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D91B45" w:rsidRPr="003B56DA" w:rsidRDefault="00D91B45" w:rsidP="00C32489">
            <w:pPr>
              <w:rPr>
                <w:sz w:val="16"/>
                <w:szCs w:val="16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D91B45" w:rsidRPr="003B56DA" w:rsidRDefault="00D91B45" w:rsidP="000E55DA">
            <w:pPr>
              <w:rPr>
                <w:sz w:val="16"/>
                <w:szCs w:val="16"/>
              </w:rPr>
            </w:pPr>
          </w:p>
        </w:tc>
      </w:tr>
      <w:tr w:rsidR="001E026B" w:rsidRPr="001E026B" w:rsidTr="00AE7880">
        <w:trPr>
          <w:trHeight w:val="296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D91B45" w:rsidRPr="003B56DA" w:rsidRDefault="000E55DA" w:rsidP="000E55DA">
            <w:pPr>
              <w:rPr>
                <w:i/>
                <w:sz w:val="16"/>
                <w:szCs w:val="16"/>
              </w:rPr>
            </w:pPr>
            <w:r w:rsidRPr="003B56DA">
              <w:rPr>
                <w:i/>
                <w:sz w:val="16"/>
                <w:szCs w:val="16"/>
              </w:rPr>
              <w:t>MHZ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D91B45" w:rsidRPr="003B56DA" w:rsidRDefault="00D91B45" w:rsidP="000E55DA">
            <w:pPr>
              <w:rPr>
                <w:i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D91B45" w:rsidRPr="003B56DA" w:rsidRDefault="001769B7" w:rsidP="000E55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_</w:t>
            </w:r>
            <w:r w:rsidR="000E55DA" w:rsidRPr="003B56DA">
              <w:rPr>
                <w:sz w:val="16"/>
                <w:szCs w:val="16"/>
              </w:rPr>
              <w:t>Os01g037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91B45" w:rsidRPr="003B56DA" w:rsidRDefault="001E026B" w:rsidP="00C32489">
            <w:pPr>
              <w:rPr>
                <w:sz w:val="16"/>
                <w:szCs w:val="16"/>
              </w:rPr>
            </w:pPr>
            <w:proofErr w:type="spellStart"/>
            <w:r w:rsidRPr="003B56DA">
              <w:rPr>
                <w:sz w:val="16"/>
                <w:szCs w:val="16"/>
              </w:rPr>
              <w:t>ctctgttccggcctcgcgc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91B45" w:rsidRPr="003B56DA" w:rsidRDefault="001E026B" w:rsidP="000E55DA">
            <w:pPr>
              <w:rPr>
                <w:sz w:val="16"/>
                <w:szCs w:val="16"/>
              </w:rPr>
            </w:pPr>
            <w:proofErr w:type="spellStart"/>
            <w:r w:rsidRPr="003B56DA">
              <w:rPr>
                <w:sz w:val="16"/>
                <w:szCs w:val="16"/>
              </w:rPr>
              <w:t>tcaatgtgagcgaccaattgaac</w:t>
            </w:r>
            <w:proofErr w:type="spellEnd"/>
          </w:p>
        </w:tc>
      </w:tr>
      <w:tr w:rsidR="000E55DA" w:rsidRPr="00C83A87" w:rsidTr="00AE7880">
        <w:trPr>
          <w:trHeight w:val="296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0E55DA" w:rsidRPr="003B56DA" w:rsidRDefault="000E55DA" w:rsidP="000E55DA">
            <w:pPr>
              <w:rPr>
                <w:i/>
                <w:sz w:val="16"/>
                <w:szCs w:val="16"/>
              </w:rPr>
            </w:pPr>
            <w:r w:rsidRPr="003B56DA">
              <w:rPr>
                <w:i/>
                <w:sz w:val="16"/>
                <w:szCs w:val="16"/>
              </w:rPr>
              <w:t>SHR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0E55DA" w:rsidRPr="003B56DA" w:rsidRDefault="000E55DA" w:rsidP="000E55DA">
            <w:pPr>
              <w:rPr>
                <w:i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0E55DA" w:rsidRPr="003B56DA" w:rsidRDefault="001769B7" w:rsidP="000E55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_</w:t>
            </w:r>
            <w:r w:rsidR="000E55DA" w:rsidRPr="003B56DA">
              <w:rPr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="000E55DA" w:rsidRPr="003B56DA">
                <w:rPr>
                  <w:sz w:val="16"/>
                  <w:szCs w:val="16"/>
                </w:rPr>
                <w:t>08g</w:t>
              </w:r>
            </w:smartTag>
            <w:r w:rsidR="000E55DA" w:rsidRPr="003B56DA">
              <w:rPr>
                <w:sz w:val="16"/>
                <w:szCs w:val="16"/>
              </w:rPr>
              <w:t>103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E55DA" w:rsidRPr="003B56DA" w:rsidRDefault="000E55DA" w:rsidP="00C32489">
            <w:pPr>
              <w:rPr>
                <w:sz w:val="16"/>
                <w:szCs w:val="16"/>
              </w:rPr>
            </w:pPr>
            <w:proofErr w:type="spellStart"/>
            <w:r w:rsidRPr="003B56DA">
              <w:rPr>
                <w:sz w:val="16"/>
                <w:szCs w:val="16"/>
              </w:rPr>
              <w:t>aataccagctatgttaccagc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E55DA" w:rsidRPr="003B56DA" w:rsidRDefault="000E55DA" w:rsidP="000E55DA">
            <w:pPr>
              <w:rPr>
                <w:sz w:val="16"/>
                <w:szCs w:val="16"/>
              </w:rPr>
            </w:pPr>
            <w:proofErr w:type="spellStart"/>
            <w:r w:rsidRPr="003B56DA">
              <w:rPr>
                <w:sz w:val="16"/>
                <w:szCs w:val="16"/>
              </w:rPr>
              <w:t>caccattacaaattacaaggagc</w:t>
            </w:r>
            <w:proofErr w:type="spellEnd"/>
          </w:p>
        </w:tc>
      </w:tr>
      <w:tr w:rsidR="00EF539C" w:rsidRPr="00C83A87" w:rsidTr="00AE7880">
        <w:trPr>
          <w:trHeight w:val="296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EF539C" w:rsidRPr="003B56DA" w:rsidRDefault="00EF539C" w:rsidP="006E0C61">
            <w:pPr>
              <w:jc w:val="left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</w:t>
            </w:r>
            <w:r w:rsidRPr="00EF539C">
              <w:rPr>
                <w:i/>
                <w:sz w:val="16"/>
                <w:szCs w:val="16"/>
              </w:rPr>
              <w:t>is</w:t>
            </w:r>
            <w:r w:rsidR="006E0C61">
              <w:rPr>
                <w:i/>
                <w:sz w:val="16"/>
                <w:szCs w:val="16"/>
              </w:rPr>
              <w:t>ease resistance response</w:t>
            </w:r>
            <w:r w:rsidRPr="00EF539C">
              <w:rPr>
                <w:i/>
                <w:sz w:val="16"/>
                <w:szCs w:val="16"/>
              </w:rPr>
              <w:t xml:space="preserve"> gen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EF539C" w:rsidRPr="003B56DA" w:rsidRDefault="00EF539C" w:rsidP="000E55DA">
            <w:pPr>
              <w:rPr>
                <w:i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EF539C" w:rsidRDefault="00EF539C" w:rsidP="000E55DA">
            <w:pPr>
              <w:rPr>
                <w:sz w:val="16"/>
                <w:szCs w:val="16"/>
              </w:rPr>
            </w:pPr>
            <w:r w:rsidRPr="00EF539C">
              <w:rPr>
                <w:sz w:val="16"/>
                <w:szCs w:val="16"/>
              </w:rPr>
              <w:t>LOC_Os10g188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F539C" w:rsidRPr="003B56DA" w:rsidRDefault="00EF539C" w:rsidP="00C32489">
            <w:pPr>
              <w:rPr>
                <w:sz w:val="16"/>
                <w:szCs w:val="16"/>
              </w:rPr>
            </w:pPr>
            <w:proofErr w:type="spellStart"/>
            <w:r w:rsidRPr="00EF539C">
              <w:rPr>
                <w:sz w:val="16"/>
                <w:szCs w:val="16"/>
              </w:rPr>
              <w:t>ctggccaaagcaatgctaa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F539C" w:rsidRPr="003B56DA" w:rsidRDefault="00EF539C" w:rsidP="000E55DA">
            <w:pPr>
              <w:rPr>
                <w:sz w:val="16"/>
                <w:szCs w:val="16"/>
              </w:rPr>
            </w:pPr>
            <w:proofErr w:type="spellStart"/>
            <w:r w:rsidRPr="00EF539C">
              <w:rPr>
                <w:sz w:val="16"/>
                <w:szCs w:val="16"/>
              </w:rPr>
              <w:t>tggcagacgagtagcatttg</w:t>
            </w:r>
            <w:proofErr w:type="spellEnd"/>
          </w:p>
        </w:tc>
      </w:tr>
      <w:tr w:rsidR="00EF539C" w:rsidRPr="00C83A87" w:rsidTr="00AE7880">
        <w:trPr>
          <w:trHeight w:val="296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EF539C" w:rsidRPr="00EF539C" w:rsidRDefault="00EF539C" w:rsidP="000E55DA">
            <w:pPr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P</w:t>
            </w:r>
            <w:r w:rsidRPr="00EF539C">
              <w:rPr>
                <w:i/>
                <w:sz w:val="16"/>
                <w:szCs w:val="16"/>
              </w:rPr>
              <w:t>eptidylprolyl</w:t>
            </w:r>
            <w:proofErr w:type="spellEnd"/>
            <w:r w:rsidRPr="00EF539C">
              <w:rPr>
                <w:i/>
                <w:sz w:val="16"/>
                <w:szCs w:val="16"/>
              </w:rPr>
              <w:t xml:space="preserve"> isomerase gen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EF539C" w:rsidRPr="003B56DA" w:rsidRDefault="00EF539C" w:rsidP="000E55DA">
            <w:pPr>
              <w:rPr>
                <w:i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EF539C" w:rsidRPr="00EF539C" w:rsidRDefault="00EF539C" w:rsidP="000E55DA">
            <w:pPr>
              <w:rPr>
                <w:sz w:val="16"/>
                <w:szCs w:val="16"/>
              </w:rPr>
            </w:pPr>
            <w:r w:rsidRPr="00EF539C">
              <w:rPr>
                <w:sz w:val="16"/>
                <w:szCs w:val="16"/>
              </w:rPr>
              <w:t>LOC_Os01g383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F539C" w:rsidRPr="003B56DA" w:rsidRDefault="00EF539C" w:rsidP="00C32489">
            <w:pPr>
              <w:rPr>
                <w:sz w:val="16"/>
                <w:szCs w:val="16"/>
              </w:rPr>
            </w:pPr>
            <w:proofErr w:type="spellStart"/>
            <w:r w:rsidRPr="00EF539C">
              <w:rPr>
                <w:sz w:val="16"/>
                <w:szCs w:val="16"/>
              </w:rPr>
              <w:t>actagtggtcttgctacac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F539C" w:rsidRPr="003B56DA" w:rsidRDefault="00EF539C" w:rsidP="000E55DA">
            <w:pPr>
              <w:rPr>
                <w:sz w:val="16"/>
                <w:szCs w:val="16"/>
              </w:rPr>
            </w:pPr>
            <w:proofErr w:type="spellStart"/>
            <w:r w:rsidRPr="00EF539C">
              <w:rPr>
                <w:sz w:val="16"/>
                <w:szCs w:val="16"/>
              </w:rPr>
              <w:t>tacgttaacccaataaagggat</w:t>
            </w:r>
            <w:proofErr w:type="spellEnd"/>
          </w:p>
        </w:tc>
      </w:tr>
      <w:tr w:rsidR="00D91B45" w:rsidRPr="00C83A87" w:rsidTr="00AE7880">
        <w:trPr>
          <w:trHeight w:val="66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D91B45" w:rsidRPr="003B56DA" w:rsidRDefault="005D3F9A" w:rsidP="000E55DA">
            <w:pPr>
              <w:rPr>
                <w:i/>
                <w:sz w:val="16"/>
                <w:szCs w:val="16"/>
              </w:rPr>
            </w:pPr>
            <w:r w:rsidRPr="003B56DA">
              <w:rPr>
                <w:i/>
                <w:sz w:val="16"/>
                <w:szCs w:val="16"/>
              </w:rPr>
              <w:t>OsERF0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D91B45" w:rsidRPr="003B56DA" w:rsidRDefault="00D91B45" w:rsidP="000E55DA">
            <w:pPr>
              <w:rPr>
                <w:i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D91B45" w:rsidRPr="003B56DA" w:rsidRDefault="001769B7" w:rsidP="000E55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_</w:t>
            </w:r>
            <w:r w:rsidR="005D3F9A" w:rsidRPr="003B56DA">
              <w:rPr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UnitName" w:val="g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="005D3F9A" w:rsidRPr="003B56DA">
                <w:rPr>
                  <w:sz w:val="16"/>
                  <w:szCs w:val="16"/>
                </w:rPr>
                <w:t>09g</w:t>
              </w:r>
            </w:smartTag>
            <w:r w:rsidR="005D3F9A" w:rsidRPr="003B56DA">
              <w:rPr>
                <w:sz w:val="16"/>
                <w:szCs w:val="16"/>
              </w:rPr>
              <w:t>114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91B45" w:rsidRPr="003B56DA" w:rsidRDefault="005D3F9A" w:rsidP="00C32489">
            <w:pPr>
              <w:rPr>
                <w:sz w:val="16"/>
                <w:szCs w:val="16"/>
              </w:rPr>
            </w:pPr>
            <w:proofErr w:type="spellStart"/>
            <w:r w:rsidRPr="003B56DA">
              <w:rPr>
                <w:sz w:val="16"/>
                <w:szCs w:val="16"/>
              </w:rPr>
              <w:t>acgtgatggacagcctcct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91B45" w:rsidRPr="003B56DA" w:rsidRDefault="005D3F9A" w:rsidP="000E55DA">
            <w:pPr>
              <w:rPr>
                <w:sz w:val="16"/>
                <w:szCs w:val="16"/>
              </w:rPr>
            </w:pPr>
            <w:proofErr w:type="spellStart"/>
            <w:r w:rsidRPr="003B56DA">
              <w:rPr>
                <w:sz w:val="16"/>
                <w:szCs w:val="16"/>
              </w:rPr>
              <w:t>gggaagtctgaaatggacatg</w:t>
            </w:r>
            <w:proofErr w:type="spellEnd"/>
          </w:p>
        </w:tc>
      </w:tr>
      <w:tr w:rsidR="00D91B45" w:rsidRPr="00C83A87" w:rsidTr="00AE7880">
        <w:trPr>
          <w:trHeight w:val="227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D91B45" w:rsidRPr="003B56DA" w:rsidRDefault="005D3F9A" w:rsidP="000E55DA">
            <w:pPr>
              <w:rPr>
                <w:i/>
                <w:sz w:val="16"/>
                <w:szCs w:val="16"/>
              </w:rPr>
            </w:pPr>
            <w:r w:rsidRPr="003B56DA">
              <w:rPr>
                <w:i/>
                <w:sz w:val="16"/>
                <w:szCs w:val="16"/>
              </w:rPr>
              <w:t>OsERF0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D91B45" w:rsidRPr="003B56DA" w:rsidRDefault="00D91B45" w:rsidP="000E55DA">
            <w:pPr>
              <w:rPr>
                <w:i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D91B45" w:rsidRPr="003B56DA" w:rsidRDefault="001769B7" w:rsidP="000E55DA">
            <w:pPr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LOC_</w:t>
            </w:r>
            <w:r w:rsidR="005D3F9A" w:rsidRPr="003B56DA">
              <w:rPr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UnitName" w:val="g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="005D3F9A" w:rsidRPr="003B56DA">
                <w:rPr>
                  <w:sz w:val="16"/>
                  <w:szCs w:val="16"/>
                </w:rPr>
                <w:t>09g</w:t>
              </w:r>
            </w:smartTag>
            <w:r w:rsidR="005D3F9A" w:rsidRPr="003B56DA">
              <w:rPr>
                <w:sz w:val="16"/>
                <w:szCs w:val="16"/>
              </w:rPr>
              <w:t>114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91B45" w:rsidRPr="003B56DA" w:rsidRDefault="005D3F9A" w:rsidP="00C32489">
            <w:pPr>
              <w:rPr>
                <w:sz w:val="16"/>
                <w:szCs w:val="16"/>
              </w:rPr>
            </w:pPr>
            <w:proofErr w:type="spellStart"/>
            <w:r w:rsidRPr="003B56DA">
              <w:rPr>
                <w:sz w:val="16"/>
                <w:szCs w:val="16"/>
              </w:rPr>
              <w:t>aatgataatcaaggcacca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91B45" w:rsidRPr="003B56DA" w:rsidRDefault="005D3F9A" w:rsidP="000E55DA">
            <w:pPr>
              <w:rPr>
                <w:sz w:val="16"/>
                <w:szCs w:val="16"/>
              </w:rPr>
            </w:pPr>
            <w:proofErr w:type="spellStart"/>
            <w:r w:rsidRPr="003B56DA">
              <w:rPr>
                <w:sz w:val="16"/>
                <w:szCs w:val="16"/>
              </w:rPr>
              <w:t>acccgaataagtgttgataac</w:t>
            </w:r>
            <w:proofErr w:type="spellEnd"/>
          </w:p>
        </w:tc>
      </w:tr>
      <w:tr w:rsidR="00D91B45" w:rsidRPr="00C83A87" w:rsidTr="00AE7880">
        <w:trPr>
          <w:trHeight w:val="340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D91B45" w:rsidRPr="003B56DA" w:rsidRDefault="005D3F9A" w:rsidP="006E0C61">
            <w:pPr>
              <w:jc w:val="left"/>
              <w:rPr>
                <w:i/>
                <w:sz w:val="16"/>
                <w:szCs w:val="16"/>
              </w:rPr>
            </w:pPr>
            <w:r w:rsidRPr="003B56DA">
              <w:rPr>
                <w:i/>
                <w:sz w:val="16"/>
                <w:szCs w:val="16"/>
              </w:rPr>
              <w:t xml:space="preserve">Photosystem II 10 </w:t>
            </w:r>
            <w:proofErr w:type="spellStart"/>
            <w:r w:rsidRPr="003B56DA">
              <w:rPr>
                <w:i/>
                <w:sz w:val="16"/>
                <w:szCs w:val="16"/>
              </w:rPr>
              <w:t>kDa</w:t>
            </w:r>
            <w:proofErr w:type="spellEnd"/>
            <w:r w:rsidRPr="003B56DA">
              <w:rPr>
                <w:i/>
                <w:sz w:val="16"/>
                <w:szCs w:val="16"/>
              </w:rPr>
              <w:t xml:space="preserve"> polypeptid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D91B45" w:rsidRPr="003B56DA" w:rsidRDefault="00D91B45" w:rsidP="000E55DA">
            <w:pPr>
              <w:rPr>
                <w:i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D91B45" w:rsidRPr="003B56DA" w:rsidRDefault="001769B7" w:rsidP="000E55DA">
            <w:pPr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LOC_</w:t>
            </w:r>
            <w:r w:rsidR="005D3F9A" w:rsidRPr="003B56DA">
              <w:rPr>
                <w:sz w:val="16"/>
                <w:szCs w:val="16"/>
              </w:rPr>
              <w:t>Os07g053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91B45" w:rsidRPr="003B56DA" w:rsidRDefault="005D3F9A" w:rsidP="00C32489">
            <w:pPr>
              <w:rPr>
                <w:sz w:val="16"/>
                <w:szCs w:val="16"/>
              </w:rPr>
            </w:pPr>
            <w:proofErr w:type="spellStart"/>
            <w:r w:rsidRPr="003B56DA">
              <w:rPr>
                <w:kern w:val="0"/>
                <w:sz w:val="16"/>
                <w:szCs w:val="16"/>
              </w:rPr>
              <w:t>aacatggctgcctctgtcatgg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91B45" w:rsidRPr="003B56DA" w:rsidRDefault="005D3F9A" w:rsidP="000E55DA">
            <w:pPr>
              <w:rPr>
                <w:sz w:val="16"/>
                <w:szCs w:val="16"/>
              </w:rPr>
            </w:pPr>
            <w:proofErr w:type="spellStart"/>
            <w:r w:rsidRPr="003B56DA">
              <w:rPr>
                <w:kern w:val="0"/>
                <w:sz w:val="16"/>
                <w:szCs w:val="16"/>
              </w:rPr>
              <w:t>gcaggcccatagggctgggat</w:t>
            </w:r>
            <w:proofErr w:type="spellEnd"/>
          </w:p>
        </w:tc>
      </w:tr>
      <w:tr w:rsidR="00D91B45" w:rsidRPr="00C83A87" w:rsidTr="00AE7880">
        <w:trPr>
          <w:trHeight w:val="227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D91B45" w:rsidRPr="003B56DA" w:rsidRDefault="004B6AE3" w:rsidP="000E55DA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sR</w:t>
            </w:r>
            <w:r>
              <w:rPr>
                <w:rFonts w:hint="eastAsia"/>
                <w:i/>
                <w:sz w:val="16"/>
                <w:szCs w:val="16"/>
              </w:rPr>
              <w:t>R</w:t>
            </w:r>
            <w:r w:rsidR="005D3F9A" w:rsidRPr="003B56DA">
              <w:rPr>
                <w:i/>
                <w:sz w:val="16"/>
                <w:szCs w:val="16"/>
              </w:rPr>
              <w:t>A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D91B45" w:rsidRPr="003B56DA" w:rsidRDefault="00D91B45" w:rsidP="000E55DA">
            <w:pPr>
              <w:rPr>
                <w:i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D91B45" w:rsidRPr="003B56DA" w:rsidRDefault="001769B7" w:rsidP="000E55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_</w:t>
            </w:r>
            <w:r w:rsidR="005D3F9A" w:rsidRPr="003B56DA">
              <w:rPr>
                <w:sz w:val="16"/>
                <w:szCs w:val="16"/>
              </w:rPr>
              <w:t>Os07g267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91B45" w:rsidRPr="003B56DA" w:rsidRDefault="005D3F9A" w:rsidP="00C32489">
            <w:pPr>
              <w:rPr>
                <w:sz w:val="16"/>
                <w:szCs w:val="16"/>
              </w:rPr>
            </w:pPr>
            <w:proofErr w:type="spellStart"/>
            <w:r w:rsidRPr="003B56DA">
              <w:rPr>
                <w:kern w:val="0"/>
                <w:sz w:val="16"/>
                <w:szCs w:val="16"/>
              </w:rPr>
              <w:t>tgggctcggaacctaatgtg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91B45" w:rsidRPr="003B56DA" w:rsidRDefault="005D3F9A" w:rsidP="000E55D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B56DA">
              <w:rPr>
                <w:kern w:val="0"/>
                <w:sz w:val="16"/>
                <w:szCs w:val="16"/>
              </w:rPr>
              <w:t>acgacattatcaccaccggg</w:t>
            </w:r>
            <w:proofErr w:type="spellEnd"/>
          </w:p>
        </w:tc>
      </w:tr>
      <w:tr w:rsidR="00D91B45" w:rsidRPr="00C83A87" w:rsidTr="00AE7880">
        <w:trPr>
          <w:trHeight w:val="227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D91B45" w:rsidRPr="003B56DA" w:rsidRDefault="005D3F9A" w:rsidP="000E55DA">
            <w:pPr>
              <w:rPr>
                <w:i/>
                <w:sz w:val="16"/>
                <w:szCs w:val="16"/>
              </w:rPr>
            </w:pPr>
            <w:r w:rsidRPr="003B56DA">
              <w:rPr>
                <w:i/>
                <w:sz w:val="16"/>
                <w:szCs w:val="16"/>
              </w:rPr>
              <w:t>OsRAP2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D91B45" w:rsidRPr="003B56DA" w:rsidRDefault="00D91B45" w:rsidP="000E55DA">
            <w:pPr>
              <w:rPr>
                <w:i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D91B45" w:rsidRPr="003B56DA" w:rsidRDefault="001769B7" w:rsidP="000E55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_</w:t>
            </w:r>
            <w:r w:rsidR="005D3F9A" w:rsidRPr="003B56DA">
              <w:rPr>
                <w:sz w:val="16"/>
                <w:szCs w:val="16"/>
              </w:rPr>
              <w:t>Os11g057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91B45" w:rsidRPr="003B56DA" w:rsidRDefault="005D3F9A" w:rsidP="00C32489">
            <w:pPr>
              <w:rPr>
                <w:sz w:val="16"/>
                <w:szCs w:val="16"/>
              </w:rPr>
            </w:pPr>
            <w:proofErr w:type="spellStart"/>
            <w:r w:rsidRPr="003B56DA">
              <w:rPr>
                <w:kern w:val="0"/>
                <w:sz w:val="16"/>
                <w:szCs w:val="16"/>
              </w:rPr>
              <w:t>gagctcctatgctgccatg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91B45" w:rsidRPr="003B56DA" w:rsidRDefault="005D3F9A" w:rsidP="000E55DA">
            <w:pPr>
              <w:rPr>
                <w:sz w:val="16"/>
                <w:szCs w:val="16"/>
              </w:rPr>
            </w:pPr>
            <w:proofErr w:type="spellStart"/>
            <w:r w:rsidRPr="003B56DA">
              <w:rPr>
                <w:kern w:val="0"/>
                <w:sz w:val="16"/>
                <w:szCs w:val="16"/>
              </w:rPr>
              <w:t>ggcactatggggatggaagg</w:t>
            </w:r>
            <w:proofErr w:type="spellEnd"/>
          </w:p>
        </w:tc>
      </w:tr>
      <w:tr w:rsidR="00D91B45" w:rsidRPr="00C83A87" w:rsidTr="00AE7880">
        <w:trPr>
          <w:trHeight w:val="227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D91B45" w:rsidRPr="003B56DA" w:rsidRDefault="005D3F9A" w:rsidP="000E55DA">
            <w:pPr>
              <w:rPr>
                <w:i/>
                <w:sz w:val="16"/>
                <w:szCs w:val="16"/>
              </w:rPr>
            </w:pPr>
            <w:r w:rsidRPr="003B56DA">
              <w:rPr>
                <w:i/>
                <w:sz w:val="16"/>
                <w:szCs w:val="16"/>
              </w:rPr>
              <w:t>OsIAA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D91B45" w:rsidRPr="003B56DA" w:rsidRDefault="00D91B45" w:rsidP="000E55DA">
            <w:pPr>
              <w:rPr>
                <w:i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D91B45" w:rsidRPr="003B56DA" w:rsidRDefault="001769B7" w:rsidP="000E55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_</w:t>
            </w:r>
            <w:r w:rsidR="005D3F9A" w:rsidRPr="003B56DA">
              <w:rPr>
                <w:sz w:val="16"/>
                <w:szCs w:val="16"/>
              </w:rPr>
              <w:t>Os06g070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91B45" w:rsidRPr="003B56DA" w:rsidRDefault="005D3F9A" w:rsidP="00C32489">
            <w:pPr>
              <w:rPr>
                <w:sz w:val="16"/>
                <w:szCs w:val="16"/>
              </w:rPr>
            </w:pPr>
            <w:proofErr w:type="spellStart"/>
            <w:r w:rsidRPr="003B56DA">
              <w:rPr>
                <w:kern w:val="0"/>
                <w:sz w:val="16"/>
                <w:szCs w:val="16"/>
              </w:rPr>
              <w:t>gctcatacgctgagctgctcga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91B45" w:rsidRPr="003B56DA" w:rsidRDefault="005D3F9A" w:rsidP="000E55DA">
            <w:pPr>
              <w:rPr>
                <w:sz w:val="16"/>
                <w:szCs w:val="16"/>
              </w:rPr>
            </w:pPr>
            <w:proofErr w:type="spellStart"/>
            <w:r w:rsidRPr="003B56DA">
              <w:rPr>
                <w:kern w:val="0"/>
                <w:sz w:val="16"/>
                <w:szCs w:val="16"/>
              </w:rPr>
              <w:t>cacgtctccgacctgcatccag</w:t>
            </w:r>
            <w:proofErr w:type="spellEnd"/>
          </w:p>
        </w:tc>
      </w:tr>
      <w:tr w:rsidR="00D91B45" w:rsidRPr="00C83A87" w:rsidTr="00AE7880">
        <w:trPr>
          <w:trHeight w:val="227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D91B45" w:rsidRPr="003B56DA" w:rsidRDefault="005D3F9A" w:rsidP="000E55DA">
            <w:pPr>
              <w:rPr>
                <w:i/>
                <w:sz w:val="16"/>
                <w:szCs w:val="16"/>
              </w:rPr>
            </w:pPr>
            <w:r w:rsidRPr="003B56DA">
              <w:rPr>
                <w:i/>
                <w:sz w:val="16"/>
                <w:szCs w:val="16"/>
              </w:rPr>
              <w:t>OsERF0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D91B45" w:rsidRPr="003B56DA" w:rsidRDefault="00D91B45" w:rsidP="000E55DA">
            <w:pPr>
              <w:rPr>
                <w:i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D91B45" w:rsidRPr="003B56DA" w:rsidRDefault="001769B7" w:rsidP="000E55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_</w:t>
            </w:r>
            <w:r w:rsidR="00AE7237" w:rsidRPr="003B56DA">
              <w:rPr>
                <w:sz w:val="16"/>
                <w:szCs w:val="16"/>
              </w:rPr>
              <w:t>Os06g083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91B45" w:rsidRPr="003B56DA" w:rsidRDefault="005D3F9A" w:rsidP="00C32489">
            <w:pPr>
              <w:rPr>
                <w:sz w:val="16"/>
                <w:szCs w:val="16"/>
              </w:rPr>
            </w:pPr>
            <w:proofErr w:type="spellStart"/>
            <w:r w:rsidRPr="003B56DA">
              <w:rPr>
                <w:sz w:val="16"/>
                <w:szCs w:val="16"/>
              </w:rPr>
              <w:t>gcagtacgtggaccagatgat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91B45" w:rsidRPr="003B56DA" w:rsidRDefault="005D3F9A" w:rsidP="000E55DA">
            <w:pPr>
              <w:rPr>
                <w:sz w:val="16"/>
                <w:szCs w:val="16"/>
              </w:rPr>
            </w:pPr>
            <w:proofErr w:type="spellStart"/>
            <w:r w:rsidRPr="003B56DA">
              <w:rPr>
                <w:sz w:val="16"/>
                <w:szCs w:val="16"/>
              </w:rPr>
              <w:t>ctcgatcagagttcttcctcac</w:t>
            </w:r>
            <w:proofErr w:type="spellEnd"/>
          </w:p>
        </w:tc>
      </w:tr>
      <w:tr w:rsidR="000658D3" w:rsidRPr="00C83A87" w:rsidTr="00AE7880">
        <w:trPr>
          <w:trHeight w:val="227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0658D3" w:rsidRPr="003B56DA" w:rsidRDefault="000658D3" w:rsidP="000E55DA">
            <w:pPr>
              <w:rPr>
                <w:i/>
                <w:sz w:val="16"/>
                <w:szCs w:val="16"/>
              </w:rPr>
            </w:pPr>
            <w:r w:rsidRPr="003B56DA">
              <w:rPr>
                <w:i/>
                <w:sz w:val="16"/>
                <w:szCs w:val="16"/>
              </w:rPr>
              <w:t>OsACS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0658D3" w:rsidRPr="003B56DA" w:rsidRDefault="000658D3" w:rsidP="000E55DA">
            <w:pPr>
              <w:rPr>
                <w:i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0658D3" w:rsidRPr="003B56DA" w:rsidRDefault="001769B7" w:rsidP="000E55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_</w:t>
            </w:r>
            <w:r w:rsidR="00AB7D88" w:rsidRPr="003B56DA">
              <w:rPr>
                <w:sz w:val="16"/>
                <w:szCs w:val="16"/>
              </w:rPr>
              <w:t>Os04g488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58D3" w:rsidRPr="003B56DA" w:rsidRDefault="00A37A5C" w:rsidP="00C32489">
            <w:pPr>
              <w:rPr>
                <w:sz w:val="16"/>
                <w:szCs w:val="16"/>
              </w:rPr>
            </w:pPr>
            <w:proofErr w:type="spellStart"/>
            <w:r w:rsidRPr="003B56DA">
              <w:rPr>
                <w:kern w:val="0"/>
                <w:sz w:val="16"/>
                <w:szCs w:val="16"/>
              </w:rPr>
              <w:t>tttggcgccttgacggcct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58D3" w:rsidRPr="003B56DA" w:rsidRDefault="00A37A5C" w:rsidP="000E55DA">
            <w:pPr>
              <w:rPr>
                <w:sz w:val="16"/>
                <w:szCs w:val="16"/>
              </w:rPr>
            </w:pPr>
            <w:proofErr w:type="spellStart"/>
            <w:r w:rsidRPr="003B56DA">
              <w:rPr>
                <w:kern w:val="0"/>
                <w:sz w:val="16"/>
                <w:szCs w:val="16"/>
              </w:rPr>
              <w:t>aaagggagcgcaccatggcc</w:t>
            </w:r>
            <w:proofErr w:type="spellEnd"/>
          </w:p>
        </w:tc>
      </w:tr>
      <w:tr w:rsidR="000658D3" w:rsidRPr="00C83A87" w:rsidTr="00AE7880">
        <w:trPr>
          <w:trHeight w:val="227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0658D3" w:rsidRPr="003B56DA" w:rsidRDefault="000658D3" w:rsidP="000E55DA">
            <w:pPr>
              <w:rPr>
                <w:i/>
                <w:sz w:val="16"/>
                <w:szCs w:val="16"/>
              </w:rPr>
            </w:pPr>
            <w:r w:rsidRPr="003B56DA">
              <w:rPr>
                <w:i/>
                <w:sz w:val="16"/>
                <w:szCs w:val="16"/>
              </w:rPr>
              <w:t>OsACS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0658D3" w:rsidRPr="003B56DA" w:rsidRDefault="000658D3" w:rsidP="000E55DA">
            <w:pPr>
              <w:rPr>
                <w:i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0658D3" w:rsidRPr="003B56DA" w:rsidRDefault="001769B7" w:rsidP="000E55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_</w:t>
            </w:r>
            <w:r w:rsidR="00AB7D88" w:rsidRPr="003B56DA">
              <w:rPr>
                <w:sz w:val="16"/>
                <w:szCs w:val="16"/>
              </w:rPr>
              <w:t>Os06g039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58D3" w:rsidRPr="003B56DA" w:rsidRDefault="00A37A5C" w:rsidP="00C32489">
            <w:pPr>
              <w:rPr>
                <w:sz w:val="16"/>
                <w:szCs w:val="16"/>
              </w:rPr>
            </w:pPr>
            <w:proofErr w:type="spellStart"/>
            <w:r w:rsidRPr="003B56DA">
              <w:rPr>
                <w:kern w:val="0"/>
                <w:sz w:val="16"/>
                <w:szCs w:val="16"/>
              </w:rPr>
              <w:t>ccgggcgacacgttcagct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58D3" w:rsidRPr="003B56DA" w:rsidRDefault="00A37A5C" w:rsidP="000E55DA">
            <w:pPr>
              <w:rPr>
                <w:sz w:val="16"/>
                <w:szCs w:val="16"/>
              </w:rPr>
            </w:pPr>
            <w:proofErr w:type="spellStart"/>
            <w:r w:rsidRPr="003B56DA">
              <w:rPr>
                <w:kern w:val="0"/>
                <w:sz w:val="16"/>
                <w:szCs w:val="16"/>
              </w:rPr>
              <w:t>acagcgcgaacgggttccag</w:t>
            </w:r>
            <w:proofErr w:type="spellEnd"/>
          </w:p>
        </w:tc>
      </w:tr>
      <w:tr w:rsidR="000658D3" w:rsidRPr="00C83A87" w:rsidTr="00AE7880">
        <w:trPr>
          <w:trHeight w:val="227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0658D3" w:rsidRPr="003B56DA" w:rsidRDefault="000658D3" w:rsidP="000E55DA">
            <w:pPr>
              <w:rPr>
                <w:i/>
                <w:sz w:val="16"/>
                <w:szCs w:val="16"/>
              </w:rPr>
            </w:pPr>
            <w:r w:rsidRPr="003B56DA">
              <w:rPr>
                <w:i/>
                <w:sz w:val="16"/>
                <w:szCs w:val="16"/>
              </w:rPr>
              <w:t>OsACO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0658D3" w:rsidRPr="003B56DA" w:rsidRDefault="000658D3" w:rsidP="000E55DA">
            <w:pPr>
              <w:rPr>
                <w:i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0658D3" w:rsidRPr="003B56DA" w:rsidRDefault="001769B7" w:rsidP="000E55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_</w:t>
            </w:r>
            <w:r w:rsidR="00AB7D88" w:rsidRPr="003B56DA">
              <w:rPr>
                <w:sz w:val="16"/>
                <w:szCs w:val="16"/>
              </w:rPr>
              <w:t>Os09g277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58D3" w:rsidRPr="003B56DA" w:rsidRDefault="00A37A5C" w:rsidP="00C32489">
            <w:pPr>
              <w:rPr>
                <w:sz w:val="16"/>
                <w:szCs w:val="16"/>
              </w:rPr>
            </w:pPr>
            <w:proofErr w:type="spellStart"/>
            <w:r w:rsidRPr="003B56DA">
              <w:rPr>
                <w:kern w:val="0"/>
                <w:sz w:val="16"/>
                <w:szCs w:val="16"/>
              </w:rPr>
              <w:t>tgtccctgtcccacccaggg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58D3" w:rsidRPr="003B56DA" w:rsidRDefault="00A37A5C" w:rsidP="000E55DA">
            <w:pPr>
              <w:rPr>
                <w:sz w:val="16"/>
                <w:szCs w:val="16"/>
              </w:rPr>
            </w:pPr>
            <w:proofErr w:type="spellStart"/>
            <w:r w:rsidRPr="003B56DA">
              <w:rPr>
                <w:kern w:val="0"/>
                <w:sz w:val="16"/>
                <w:szCs w:val="16"/>
              </w:rPr>
              <w:t>cgtaagctcagcgatgaaatc</w:t>
            </w:r>
            <w:proofErr w:type="spellEnd"/>
          </w:p>
        </w:tc>
      </w:tr>
      <w:tr w:rsidR="000658D3" w:rsidRPr="00C83A87" w:rsidTr="00AE7880">
        <w:trPr>
          <w:trHeight w:val="227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0658D3" w:rsidRPr="003B56DA" w:rsidRDefault="000658D3" w:rsidP="000E55DA">
            <w:pPr>
              <w:rPr>
                <w:i/>
                <w:sz w:val="16"/>
                <w:szCs w:val="16"/>
              </w:rPr>
            </w:pPr>
            <w:r w:rsidRPr="003B56DA">
              <w:rPr>
                <w:i/>
                <w:sz w:val="16"/>
                <w:szCs w:val="16"/>
              </w:rPr>
              <w:t>OsACO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0658D3" w:rsidRPr="003B56DA" w:rsidRDefault="000658D3" w:rsidP="000E55DA">
            <w:pPr>
              <w:rPr>
                <w:i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0658D3" w:rsidRPr="003B56DA" w:rsidRDefault="001769B7" w:rsidP="000E55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_</w:t>
            </w:r>
            <w:r w:rsidR="00F249BF" w:rsidRPr="003B56DA">
              <w:rPr>
                <w:sz w:val="16"/>
                <w:szCs w:val="16"/>
              </w:rPr>
              <w:t>Os05g056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58D3" w:rsidRPr="003B56DA" w:rsidRDefault="00A37A5C" w:rsidP="00C32489">
            <w:pPr>
              <w:rPr>
                <w:sz w:val="16"/>
                <w:szCs w:val="16"/>
              </w:rPr>
            </w:pPr>
            <w:proofErr w:type="spellStart"/>
            <w:r w:rsidRPr="003B56DA">
              <w:rPr>
                <w:kern w:val="0"/>
                <w:sz w:val="16"/>
                <w:szCs w:val="16"/>
              </w:rPr>
              <w:t>tgcaacagcacgccacacc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58D3" w:rsidRPr="003B56DA" w:rsidRDefault="00A37A5C" w:rsidP="000E55DA">
            <w:pPr>
              <w:rPr>
                <w:sz w:val="16"/>
                <w:szCs w:val="16"/>
              </w:rPr>
            </w:pPr>
            <w:proofErr w:type="spellStart"/>
            <w:r w:rsidRPr="003B56DA">
              <w:rPr>
                <w:kern w:val="0"/>
                <w:sz w:val="16"/>
                <w:szCs w:val="16"/>
              </w:rPr>
              <w:t>tggatcgacgtccagcccgt</w:t>
            </w:r>
            <w:proofErr w:type="spellEnd"/>
          </w:p>
        </w:tc>
      </w:tr>
      <w:tr w:rsidR="00D91B45" w:rsidRPr="00C83A87" w:rsidTr="00AE7880">
        <w:trPr>
          <w:trHeight w:val="227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D91B45" w:rsidRPr="003B56DA" w:rsidRDefault="005D3F9A" w:rsidP="000E55DA">
            <w:pPr>
              <w:rPr>
                <w:i/>
                <w:sz w:val="16"/>
                <w:szCs w:val="16"/>
              </w:rPr>
            </w:pPr>
            <w:r w:rsidRPr="003B56DA">
              <w:rPr>
                <w:i/>
                <w:sz w:val="16"/>
                <w:szCs w:val="16"/>
              </w:rPr>
              <w:t>Actin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D91B45" w:rsidRPr="003B56DA" w:rsidRDefault="00D91B45" w:rsidP="000E55DA">
            <w:pPr>
              <w:rPr>
                <w:i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D91B45" w:rsidRPr="003B56DA" w:rsidRDefault="001769B7" w:rsidP="000E55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_</w:t>
            </w:r>
            <w:r w:rsidR="000F1109" w:rsidRPr="003B56DA">
              <w:rPr>
                <w:sz w:val="16"/>
                <w:szCs w:val="16"/>
              </w:rPr>
              <w:t>Os10g366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91B45" w:rsidRPr="003B56DA" w:rsidRDefault="005D3F9A" w:rsidP="00C32489">
            <w:pPr>
              <w:rPr>
                <w:sz w:val="16"/>
                <w:szCs w:val="16"/>
              </w:rPr>
            </w:pPr>
            <w:bookmarkStart w:id="0" w:name="OLE_LINK4"/>
            <w:proofErr w:type="spellStart"/>
            <w:r w:rsidRPr="003B56DA">
              <w:rPr>
                <w:sz w:val="16"/>
                <w:szCs w:val="16"/>
              </w:rPr>
              <w:t>ttatggttgggatgggaca</w:t>
            </w:r>
            <w:bookmarkEnd w:id="0"/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91B45" w:rsidRPr="003B56DA" w:rsidRDefault="005D3F9A" w:rsidP="000E55DA">
            <w:pPr>
              <w:rPr>
                <w:sz w:val="16"/>
                <w:szCs w:val="16"/>
              </w:rPr>
            </w:pPr>
            <w:proofErr w:type="spellStart"/>
            <w:r w:rsidRPr="003B56DA">
              <w:rPr>
                <w:sz w:val="16"/>
                <w:szCs w:val="16"/>
              </w:rPr>
              <w:t>agcacggcttgaatagcg</w:t>
            </w:r>
            <w:proofErr w:type="spellEnd"/>
          </w:p>
        </w:tc>
      </w:tr>
      <w:tr w:rsidR="00D91B45" w:rsidRPr="00C83A87" w:rsidTr="00AE7880">
        <w:trPr>
          <w:trHeight w:val="227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D91B45" w:rsidRPr="003B56DA" w:rsidRDefault="007720E9" w:rsidP="000E55DA">
            <w:pPr>
              <w:rPr>
                <w:i/>
                <w:sz w:val="16"/>
                <w:szCs w:val="16"/>
              </w:rPr>
            </w:pPr>
            <w:r w:rsidRPr="003B56DA">
              <w:rPr>
                <w:b/>
                <w:kern w:val="0"/>
                <w:sz w:val="16"/>
                <w:szCs w:val="16"/>
              </w:rPr>
              <w:t>Semiquantitative</w:t>
            </w:r>
            <w:r w:rsidRPr="003B56DA">
              <w:rPr>
                <w:b/>
                <w:sz w:val="16"/>
                <w:szCs w:val="16"/>
              </w:rPr>
              <w:t>-PC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D91B45" w:rsidRPr="003B56DA" w:rsidRDefault="00D91B45" w:rsidP="000E55DA">
            <w:pPr>
              <w:rPr>
                <w:i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D91B45" w:rsidRPr="003B56DA" w:rsidRDefault="00D91B45" w:rsidP="000E55DA">
            <w:pPr>
              <w:rPr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91B45" w:rsidRPr="003B56DA" w:rsidRDefault="00D91B45" w:rsidP="00C32489">
            <w:pPr>
              <w:rPr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91B45" w:rsidRPr="003B56DA" w:rsidRDefault="00D91B45" w:rsidP="000E55DA">
            <w:pPr>
              <w:rPr>
                <w:sz w:val="16"/>
                <w:szCs w:val="16"/>
              </w:rPr>
            </w:pPr>
          </w:p>
        </w:tc>
      </w:tr>
      <w:tr w:rsidR="00D91B45" w:rsidRPr="00C83A87" w:rsidTr="00AE7880">
        <w:trPr>
          <w:trHeight w:val="227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D91B45" w:rsidRPr="003B56DA" w:rsidRDefault="00D366D8" w:rsidP="000E55DA">
            <w:pPr>
              <w:rPr>
                <w:i/>
                <w:sz w:val="16"/>
                <w:szCs w:val="16"/>
              </w:rPr>
            </w:pPr>
            <w:r w:rsidRPr="00D366D8">
              <w:rPr>
                <w:i/>
                <w:sz w:val="16"/>
                <w:szCs w:val="16"/>
              </w:rPr>
              <w:t>OsMFT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D91B45" w:rsidRPr="003B56DA" w:rsidRDefault="00D91B45" w:rsidP="000E55DA">
            <w:pPr>
              <w:rPr>
                <w:i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D91B45" w:rsidRPr="003B56DA" w:rsidRDefault="001769B7" w:rsidP="000E55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_</w:t>
            </w:r>
            <w:r w:rsidR="007720E9" w:rsidRPr="003B56DA">
              <w:rPr>
                <w:sz w:val="16"/>
                <w:szCs w:val="16"/>
              </w:rPr>
              <w:t>Os01g021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91B45" w:rsidRPr="003B56DA" w:rsidRDefault="007720E9" w:rsidP="00C32489">
            <w:pPr>
              <w:rPr>
                <w:sz w:val="16"/>
                <w:szCs w:val="16"/>
              </w:rPr>
            </w:pPr>
            <w:proofErr w:type="spellStart"/>
            <w:r w:rsidRPr="003B56DA">
              <w:rPr>
                <w:sz w:val="16"/>
                <w:szCs w:val="16"/>
              </w:rPr>
              <w:t>gtggtggatttgttcgttc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91B45" w:rsidRPr="003B56DA" w:rsidRDefault="007720E9" w:rsidP="000E55DA">
            <w:pPr>
              <w:rPr>
                <w:sz w:val="16"/>
                <w:szCs w:val="16"/>
              </w:rPr>
            </w:pPr>
            <w:proofErr w:type="spellStart"/>
            <w:r w:rsidRPr="003B56DA">
              <w:rPr>
                <w:sz w:val="16"/>
                <w:szCs w:val="16"/>
              </w:rPr>
              <w:t>cgcgaatgctcttgtgttga</w:t>
            </w:r>
            <w:proofErr w:type="spellEnd"/>
          </w:p>
        </w:tc>
      </w:tr>
      <w:tr w:rsidR="00D91B45" w:rsidRPr="00C83A87" w:rsidTr="00AE7880">
        <w:trPr>
          <w:trHeight w:val="227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D91B45" w:rsidRPr="003B56DA" w:rsidRDefault="007720E9" w:rsidP="000E55DA">
            <w:pPr>
              <w:rPr>
                <w:i/>
                <w:sz w:val="16"/>
                <w:szCs w:val="16"/>
              </w:rPr>
            </w:pPr>
            <w:r w:rsidRPr="003B56DA">
              <w:rPr>
                <w:i/>
                <w:sz w:val="16"/>
                <w:szCs w:val="16"/>
              </w:rPr>
              <w:t>OsEIN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D91B45" w:rsidRPr="003B56DA" w:rsidRDefault="00D91B45" w:rsidP="000E55DA">
            <w:pPr>
              <w:rPr>
                <w:i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D91B45" w:rsidRPr="003B56DA" w:rsidRDefault="001769B7" w:rsidP="000E55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_</w:t>
            </w:r>
            <w:r w:rsidR="007720E9" w:rsidRPr="003B56DA">
              <w:rPr>
                <w:rFonts w:hint="eastAsia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="007720E9" w:rsidRPr="003B56DA">
                <w:rPr>
                  <w:rFonts w:hint="eastAsia"/>
                  <w:sz w:val="16"/>
                  <w:szCs w:val="16"/>
                </w:rPr>
                <w:t>07g</w:t>
              </w:r>
            </w:smartTag>
            <w:r w:rsidR="007720E9" w:rsidRPr="003B56DA">
              <w:rPr>
                <w:rFonts w:hint="eastAsia"/>
                <w:sz w:val="16"/>
                <w:szCs w:val="16"/>
              </w:rPr>
              <w:t>061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91B45" w:rsidRPr="003B56DA" w:rsidRDefault="007720E9" w:rsidP="00C32489">
            <w:pPr>
              <w:rPr>
                <w:sz w:val="16"/>
                <w:szCs w:val="16"/>
              </w:rPr>
            </w:pPr>
            <w:proofErr w:type="spellStart"/>
            <w:r w:rsidRPr="003B56DA">
              <w:rPr>
                <w:sz w:val="16"/>
                <w:szCs w:val="16"/>
              </w:rPr>
              <w:t>cagaactttggggcaagta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91B45" w:rsidRPr="003B56DA" w:rsidRDefault="007720E9" w:rsidP="000E55DA">
            <w:pPr>
              <w:rPr>
                <w:sz w:val="16"/>
                <w:szCs w:val="16"/>
              </w:rPr>
            </w:pPr>
            <w:proofErr w:type="spellStart"/>
            <w:r w:rsidRPr="003B56DA">
              <w:rPr>
                <w:sz w:val="16"/>
                <w:szCs w:val="16"/>
              </w:rPr>
              <w:t>tattgttgtcccttgctcgagagc</w:t>
            </w:r>
            <w:proofErr w:type="spellEnd"/>
          </w:p>
        </w:tc>
      </w:tr>
      <w:tr w:rsidR="00D91B45" w:rsidRPr="00C83A87" w:rsidTr="00AE7880">
        <w:trPr>
          <w:trHeight w:val="227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D91B45" w:rsidRPr="003B56DA" w:rsidRDefault="00D91B45" w:rsidP="000E55DA">
            <w:pPr>
              <w:rPr>
                <w:sz w:val="16"/>
                <w:szCs w:val="16"/>
              </w:rPr>
            </w:pPr>
            <w:r w:rsidRPr="003B56DA">
              <w:rPr>
                <w:i/>
                <w:sz w:val="16"/>
                <w:szCs w:val="16"/>
              </w:rPr>
              <w:t>Actin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D91B45" w:rsidRPr="003B56DA" w:rsidRDefault="00D91B45" w:rsidP="000E55DA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D91B45" w:rsidRPr="003B56DA" w:rsidRDefault="001769B7" w:rsidP="000E55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_</w:t>
            </w:r>
            <w:r w:rsidR="000F1109" w:rsidRPr="003B56DA">
              <w:rPr>
                <w:sz w:val="16"/>
                <w:szCs w:val="16"/>
              </w:rPr>
              <w:t>Os03g508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91B45" w:rsidRPr="003B56DA" w:rsidRDefault="00D91B45" w:rsidP="00C32489">
            <w:pPr>
              <w:rPr>
                <w:sz w:val="16"/>
                <w:szCs w:val="16"/>
              </w:rPr>
            </w:pPr>
            <w:proofErr w:type="spellStart"/>
            <w:r w:rsidRPr="003B56DA">
              <w:rPr>
                <w:sz w:val="16"/>
                <w:szCs w:val="16"/>
              </w:rPr>
              <w:t>tccatcttggcatctctcag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91B45" w:rsidRPr="003B56DA" w:rsidRDefault="00D91B45" w:rsidP="000E55DA">
            <w:pPr>
              <w:rPr>
                <w:sz w:val="16"/>
                <w:szCs w:val="16"/>
              </w:rPr>
            </w:pPr>
            <w:proofErr w:type="spellStart"/>
            <w:r w:rsidRPr="003B56DA">
              <w:rPr>
                <w:sz w:val="16"/>
                <w:szCs w:val="16"/>
              </w:rPr>
              <w:t>gtaccctcatcaggcatctg</w:t>
            </w:r>
            <w:proofErr w:type="spellEnd"/>
          </w:p>
        </w:tc>
      </w:tr>
      <w:tr w:rsidR="00D91B45" w:rsidRPr="00C83A87" w:rsidTr="00AE7880">
        <w:trPr>
          <w:trHeight w:val="227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D91B45" w:rsidRPr="003B56DA" w:rsidRDefault="008D05D3" w:rsidP="000E55DA">
            <w:pPr>
              <w:rPr>
                <w:b/>
                <w:sz w:val="16"/>
                <w:szCs w:val="16"/>
              </w:rPr>
            </w:pPr>
            <w:r w:rsidRPr="003B56DA">
              <w:rPr>
                <w:b/>
                <w:sz w:val="16"/>
                <w:szCs w:val="16"/>
              </w:rPr>
              <w:t>Construct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D91B45" w:rsidRPr="003B56DA" w:rsidRDefault="00D91B45" w:rsidP="000E55DA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D91B45" w:rsidRPr="003B56DA" w:rsidRDefault="00D91B45" w:rsidP="000E55DA">
            <w:pPr>
              <w:rPr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91B45" w:rsidRPr="003B56DA" w:rsidRDefault="00D91B45" w:rsidP="00C32489">
            <w:pPr>
              <w:rPr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91B45" w:rsidRPr="003B56DA" w:rsidRDefault="00D91B45" w:rsidP="000E55DA">
            <w:pPr>
              <w:rPr>
                <w:sz w:val="16"/>
                <w:szCs w:val="16"/>
              </w:rPr>
            </w:pPr>
          </w:p>
        </w:tc>
      </w:tr>
      <w:tr w:rsidR="00D91B45" w:rsidRPr="00C83A87" w:rsidTr="00AE7880">
        <w:trPr>
          <w:trHeight w:val="227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D91B45" w:rsidRPr="003B56DA" w:rsidRDefault="008D05D3" w:rsidP="000E55DA">
            <w:pPr>
              <w:rPr>
                <w:sz w:val="16"/>
                <w:szCs w:val="16"/>
              </w:rPr>
            </w:pPr>
            <w:r w:rsidRPr="003B56DA">
              <w:rPr>
                <w:i/>
                <w:color w:val="000000"/>
                <w:sz w:val="16"/>
                <w:szCs w:val="16"/>
                <w:lang w:val="en"/>
              </w:rPr>
              <w:t>MHZ4-GF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D91B45" w:rsidRPr="003B56DA" w:rsidRDefault="00D91B45" w:rsidP="000E55DA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D91B45" w:rsidRPr="003B56DA" w:rsidRDefault="00D91B45" w:rsidP="000E55DA">
            <w:pPr>
              <w:rPr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91B45" w:rsidRPr="003B56DA" w:rsidRDefault="003B56DA" w:rsidP="00C32489">
            <w:pPr>
              <w:rPr>
                <w:sz w:val="16"/>
                <w:szCs w:val="16"/>
              </w:rPr>
            </w:pPr>
            <w:proofErr w:type="spellStart"/>
            <w:r w:rsidRPr="003B56DA">
              <w:rPr>
                <w:sz w:val="16"/>
                <w:szCs w:val="16"/>
              </w:rPr>
              <w:t>tatctcgagatggcggctctcctcctcc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91B45" w:rsidRPr="003B56DA" w:rsidRDefault="003B56DA" w:rsidP="000E55DA">
            <w:pPr>
              <w:rPr>
                <w:sz w:val="16"/>
                <w:szCs w:val="16"/>
              </w:rPr>
            </w:pPr>
            <w:proofErr w:type="spellStart"/>
            <w:r w:rsidRPr="003B56DA">
              <w:rPr>
                <w:sz w:val="16"/>
                <w:szCs w:val="16"/>
              </w:rPr>
              <w:t>gcaccatggaatgtgagcgaccaattgaac</w:t>
            </w:r>
            <w:proofErr w:type="spellEnd"/>
          </w:p>
        </w:tc>
      </w:tr>
      <w:tr w:rsidR="008D05D3" w:rsidRPr="00C83A87" w:rsidTr="00AE7880">
        <w:trPr>
          <w:trHeight w:val="227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8D05D3" w:rsidRPr="003B56DA" w:rsidRDefault="008D05D3" w:rsidP="000E55DA">
            <w:pPr>
              <w:rPr>
                <w:i/>
                <w:color w:val="000000"/>
                <w:sz w:val="16"/>
                <w:szCs w:val="16"/>
                <w:lang w:val="en"/>
              </w:rPr>
            </w:pPr>
            <w:r w:rsidRPr="003B56DA">
              <w:rPr>
                <w:i/>
                <w:color w:val="000000"/>
                <w:kern w:val="0"/>
                <w:sz w:val="16"/>
                <w:szCs w:val="16"/>
              </w:rPr>
              <w:t>MHZ4pro</w:t>
            </w:r>
            <w:r w:rsidRPr="003B56DA">
              <w:rPr>
                <w:color w:val="000000"/>
                <w:kern w:val="0"/>
                <w:sz w:val="16"/>
                <w:szCs w:val="16"/>
              </w:rPr>
              <w:t>::</w:t>
            </w:r>
            <w:r w:rsidRPr="003B56DA">
              <w:rPr>
                <w:i/>
                <w:color w:val="000000"/>
                <w:kern w:val="0"/>
                <w:sz w:val="16"/>
                <w:szCs w:val="16"/>
              </w:rPr>
              <w:t>GU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8D05D3" w:rsidRPr="003B56DA" w:rsidRDefault="008D05D3" w:rsidP="000E55DA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8D05D3" w:rsidRPr="003B56DA" w:rsidRDefault="008D05D3" w:rsidP="000E55DA">
            <w:pPr>
              <w:rPr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D05D3" w:rsidRPr="003B56DA" w:rsidRDefault="008D05D3" w:rsidP="00C32489">
            <w:pPr>
              <w:rPr>
                <w:sz w:val="16"/>
                <w:szCs w:val="16"/>
              </w:rPr>
            </w:pPr>
            <w:proofErr w:type="spellStart"/>
            <w:r w:rsidRPr="003B56DA">
              <w:rPr>
                <w:sz w:val="16"/>
                <w:szCs w:val="16"/>
              </w:rPr>
              <w:t>gacctgcagggtgtgaaagcaatgcaaga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D05D3" w:rsidRPr="003B56DA" w:rsidRDefault="008D05D3" w:rsidP="000E55DA">
            <w:pPr>
              <w:rPr>
                <w:sz w:val="16"/>
                <w:szCs w:val="16"/>
              </w:rPr>
            </w:pPr>
            <w:proofErr w:type="spellStart"/>
            <w:r w:rsidRPr="003B56DA">
              <w:rPr>
                <w:sz w:val="16"/>
                <w:szCs w:val="16"/>
              </w:rPr>
              <w:t>taggatccagggcaggaagcgagcagga</w:t>
            </w:r>
            <w:proofErr w:type="spellEnd"/>
          </w:p>
        </w:tc>
      </w:tr>
      <w:tr w:rsidR="008D05D3" w:rsidRPr="00C83A87" w:rsidTr="00AE7880">
        <w:trPr>
          <w:trHeight w:val="227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8D05D3" w:rsidRPr="00501166" w:rsidRDefault="00501166" w:rsidP="000E55DA">
            <w:pPr>
              <w:rPr>
                <w:i/>
                <w:color w:val="000000"/>
                <w:sz w:val="16"/>
                <w:szCs w:val="16"/>
                <w:lang w:val="en"/>
              </w:rPr>
            </w:pPr>
            <w:r w:rsidRPr="00501166">
              <w:rPr>
                <w:i/>
                <w:color w:val="000000"/>
                <w:kern w:val="0"/>
                <w:sz w:val="16"/>
                <w:szCs w:val="16"/>
              </w:rPr>
              <w:t>MHZ4</w:t>
            </w:r>
            <w:r w:rsidR="002947F3">
              <w:rPr>
                <w:color w:val="000000"/>
                <w:kern w:val="0"/>
                <w:sz w:val="16"/>
                <w:szCs w:val="16"/>
              </w:rPr>
              <w:t>-</w:t>
            </w:r>
            <w:r w:rsidRPr="00501166">
              <w:rPr>
                <w:color w:val="000000"/>
                <w:kern w:val="0"/>
                <w:sz w:val="16"/>
                <w:szCs w:val="16"/>
              </w:rPr>
              <w:t>complementa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8D05D3" w:rsidRPr="003B56DA" w:rsidRDefault="008D05D3" w:rsidP="000E55DA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8D05D3" w:rsidRPr="003B56DA" w:rsidRDefault="008D05D3" w:rsidP="000E55DA">
            <w:pPr>
              <w:rPr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D05D3" w:rsidRPr="003B56DA" w:rsidRDefault="00501166" w:rsidP="00C32489">
            <w:pPr>
              <w:rPr>
                <w:sz w:val="16"/>
                <w:szCs w:val="16"/>
              </w:rPr>
            </w:pPr>
            <w:proofErr w:type="spellStart"/>
            <w:r w:rsidRPr="00501166">
              <w:rPr>
                <w:sz w:val="16"/>
                <w:szCs w:val="16"/>
              </w:rPr>
              <w:t>gacctgcagggtgtgaaagcaatgcaaga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D05D3" w:rsidRPr="003B56DA" w:rsidRDefault="00501166" w:rsidP="000E55DA">
            <w:pPr>
              <w:rPr>
                <w:sz w:val="16"/>
                <w:szCs w:val="16"/>
              </w:rPr>
            </w:pPr>
            <w:proofErr w:type="spellStart"/>
            <w:r w:rsidRPr="00501166">
              <w:rPr>
                <w:sz w:val="16"/>
                <w:szCs w:val="16"/>
              </w:rPr>
              <w:t>agactcgagtcctgctcaaacacttccac</w:t>
            </w:r>
            <w:proofErr w:type="spellEnd"/>
          </w:p>
        </w:tc>
      </w:tr>
      <w:tr w:rsidR="003B56DA" w:rsidRPr="00C83A87" w:rsidTr="00AE7880">
        <w:trPr>
          <w:trHeight w:val="227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3B56DA" w:rsidRPr="003B56DA" w:rsidRDefault="00713DE4" w:rsidP="000E55DA">
            <w:pPr>
              <w:rPr>
                <w:i/>
                <w:color w:val="000000"/>
                <w:sz w:val="16"/>
                <w:szCs w:val="16"/>
                <w:lang w:val="en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35S::</w:t>
            </w:r>
            <w:r w:rsidR="00501166" w:rsidRPr="00501166">
              <w:rPr>
                <w:i/>
                <w:color w:val="000000"/>
                <w:kern w:val="0"/>
                <w:sz w:val="16"/>
                <w:szCs w:val="16"/>
              </w:rPr>
              <w:t>MHZ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3B56DA" w:rsidRPr="003B56DA" w:rsidRDefault="003B56DA" w:rsidP="000E55DA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3B56DA" w:rsidRPr="003B56DA" w:rsidRDefault="003B56DA" w:rsidP="000E55DA">
            <w:pPr>
              <w:rPr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56DA" w:rsidRPr="003B56DA" w:rsidRDefault="00501166" w:rsidP="00C32489">
            <w:pPr>
              <w:rPr>
                <w:sz w:val="16"/>
                <w:szCs w:val="16"/>
              </w:rPr>
            </w:pPr>
            <w:proofErr w:type="spellStart"/>
            <w:r w:rsidRPr="00501166">
              <w:rPr>
                <w:sz w:val="16"/>
                <w:szCs w:val="16"/>
              </w:rPr>
              <w:t>ttaagatctgcaatggcggctctcctcc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56DA" w:rsidRPr="003B56DA" w:rsidRDefault="00501166" w:rsidP="000E55DA">
            <w:pPr>
              <w:rPr>
                <w:sz w:val="16"/>
                <w:szCs w:val="16"/>
              </w:rPr>
            </w:pPr>
            <w:proofErr w:type="spellStart"/>
            <w:r w:rsidRPr="00501166">
              <w:rPr>
                <w:sz w:val="16"/>
                <w:szCs w:val="16"/>
              </w:rPr>
              <w:t>cgtctcgagtcaatgtgagcgaccaattg</w:t>
            </w:r>
            <w:proofErr w:type="spellEnd"/>
          </w:p>
        </w:tc>
      </w:tr>
      <w:tr w:rsidR="00D91B45" w:rsidRPr="00C83A87" w:rsidTr="00AE7880">
        <w:trPr>
          <w:trHeight w:val="227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</w:tcPr>
          <w:p w:rsidR="00D91B45" w:rsidRPr="003B56DA" w:rsidRDefault="00D91B45" w:rsidP="000E55DA">
            <w:pPr>
              <w:rPr>
                <w:i/>
                <w:kern w:val="0"/>
                <w:sz w:val="16"/>
                <w:szCs w:val="16"/>
              </w:rPr>
            </w:pPr>
            <w:r w:rsidRPr="003B56DA">
              <w:rPr>
                <w:i/>
                <w:kern w:val="0"/>
                <w:sz w:val="16"/>
                <w:szCs w:val="16"/>
              </w:rPr>
              <w:t>NPT II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</w:tcPr>
          <w:p w:rsidR="00D91B45" w:rsidRPr="003B56DA" w:rsidRDefault="00D91B45" w:rsidP="000E55DA">
            <w:pPr>
              <w:rPr>
                <w:i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</w:tcPr>
          <w:p w:rsidR="00D91B45" w:rsidRPr="003B56DA" w:rsidRDefault="00D91B45" w:rsidP="000E55DA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B45" w:rsidRPr="003B56DA" w:rsidRDefault="00D91B45" w:rsidP="00C32489">
            <w:pPr>
              <w:rPr>
                <w:sz w:val="16"/>
                <w:szCs w:val="16"/>
              </w:rPr>
            </w:pPr>
            <w:proofErr w:type="spellStart"/>
            <w:r w:rsidRPr="003B56DA">
              <w:rPr>
                <w:sz w:val="16"/>
                <w:szCs w:val="16"/>
              </w:rPr>
              <w:t>atggggattgaacaagatggat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B45" w:rsidRPr="003B56DA" w:rsidRDefault="00D91B45" w:rsidP="000E55DA">
            <w:pPr>
              <w:rPr>
                <w:sz w:val="16"/>
                <w:szCs w:val="16"/>
              </w:rPr>
            </w:pPr>
            <w:proofErr w:type="spellStart"/>
            <w:r w:rsidRPr="003B56DA">
              <w:rPr>
                <w:sz w:val="16"/>
                <w:szCs w:val="16"/>
              </w:rPr>
              <w:t>tcagaagaactcgtcaagaagg</w:t>
            </w:r>
            <w:proofErr w:type="spellEnd"/>
          </w:p>
        </w:tc>
      </w:tr>
    </w:tbl>
    <w:p w:rsidR="00EA6834" w:rsidRDefault="00EA6834">
      <w:pPr>
        <w:rPr>
          <w:b/>
          <w:sz w:val="24"/>
        </w:rPr>
      </w:pPr>
      <w:bookmarkStart w:id="1" w:name="_GoBack"/>
      <w:bookmarkEnd w:id="1"/>
    </w:p>
    <w:sectPr w:rsidR="00EA68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7143" w:rsidRDefault="006C7143" w:rsidP="00022D17">
      <w:r>
        <w:separator/>
      </w:r>
    </w:p>
  </w:endnote>
  <w:endnote w:type="continuationSeparator" w:id="0">
    <w:p w:rsidR="006C7143" w:rsidRDefault="006C7143" w:rsidP="00022D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7143" w:rsidRDefault="006C7143" w:rsidP="00022D17">
      <w:r>
        <w:separator/>
      </w:r>
    </w:p>
  </w:footnote>
  <w:footnote w:type="continuationSeparator" w:id="0">
    <w:p w:rsidR="006C7143" w:rsidRDefault="006C7143" w:rsidP="00022D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1657"/>
    <w:rsid w:val="00010940"/>
    <w:rsid w:val="00022D17"/>
    <w:rsid w:val="00050E2C"/>
    <w:rsid w:val="000658D3"/>
    <w:rsid w:val="000A2EDC"/>
    <w:rsid w:val="000E55DA"/>
    <w:rsid w:val="000F1109"/>
    <w:rsid w:val="001769B7"/>
    <w:rsid w:val="00195C22"/>
    <w:rsid w:val="001E026B"/>
    <w:rsid w:val="001F001E"/>
    <w:rsid w:val="0024722D"/>
    <w:rsid w:val="00252A24"/>
    <w:rsid w:val="002947F3"/>
    <w:rsid w:val="002A1657"/>
    <w:rsid w:val="003644EB"/>
    <w:rsid w:val="003B56DA"/>
    <w:rsid w:val="003B710E"/>
    <w:rsid w:val="004749F1"/>
    <w:rsid w:val="00485F27"/>
    <w:rsid w:val="004B6AE3"/>
    <w:rsid w:val="004D0191"/>
    <w:rsid w:val="00501166"/>
    <w:rsid w:val="00557484"/>
    <w:rsid w:val="005B3E94"/>
    <w:rsid w:val="005D3F9A"/>
    <w:rsid w:val="00617611"/>
    <w:rsid w:val="006C7143"/>
    <w:rsid w:val="006E0C61"/>
    <w:rsid w:val="00713DE4"/>
    <w:rsid w:val="007720E9"/>
    <w:rsid w:val="00792D20"/>
    <w:rsid w:val="007D2D1E"/>
    <w:rsid w:val="00844C02"/>
    <w:rsid w:val="00877681"/>
    <w:rsid w:val="008C3258"/>
    <w:rsid w:val="008D05D3"/>
    <w:rsid w:val="008F6CF8"/>
    <w:rsid w:val="00930D71"/>
    <w:rsid w:val="009752F2"/>
    <w:rsid w:val="00992A1E"/>
    <w:rsid w:val="009D1742"/>
    <w:rsid w:val="00A37A5C"/>
    <w:rsid w:val="00A41B6D"/>
    <w:rsid w:val="00AB7D88"/>
    <w:rsid w:val="00AC193D"/>
    <w:rsid w:val="00AE4442"/>
    <w:rsid w:val="00AE7237"/>
    <w:rsid w:val="00AE7880"/>
    <w:rsid w:val="00BC4267"/>
    <w:rsid w:val="00C01F56"/>
    <w:rsid w:val="00C073FF"/>
    <w:rsid w:val="00C155F2"/>
    <w:rsid w:val="00C32489"/>
    <w:rsid w:val="00C57F31"/>
    <w:rsid w:val="00C83A87"/>
    <w:rsid w:val="00D366D8"/>
    <w:rsid w:val="00D42CE4"/>
    <w:rsid w:val="00D665D9"/>
    <w:rsid w:val="00D91B45"/>
    <w:rsid w:val="00EA6834"/>
    <w:rsid w:val="00EC6BA4"/>
    <w:rsid w:val="00EF539C"/>
    <w:rsid w:val="00F249BF"/>
    <w:rsid w:val="00F41316"/>
    <w:rsid w:val="00FA3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2A1657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22D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rsid w:val="00022D17"/>
    <w:rPr>
      <w:kern w:val="2"/>
      <w:sz w:val="18"/>
      <w:szCs w:val="18"/>
    </w:rPr>
  </w:style>
  <w:style w:type="paragraph" w:styleId="a4">
    <w:name w:val="footer"/>
    <w:basedOn w:val="a"/>
    <w:link w:val="Char0"/>
    <w:rsid w:val="00022D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rsid w:val="00022D17"/>
    <w:rPr>
      <w:kern w:val="2"/>
      <w:sz w:val="18"/>
      <w:szCs w:val="18"/>
    </w:rPr>
  </w:style>
  <w:style w:type="character" w:customStyle="1" w:styleId="citationjournal">
    <w:name w:val="citation journal"/>
    <w:rsid w:val="008F6C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2A1657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22D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rsid w:val="00022D17"/>
    <w:rPr>
      <w:kern w:val="2"/>
      <w:sz w:val="18"/>
      <w:szCs w:val="18"/>
    </w:rPr>
  </w:style>
  <w:style w:type="paragraph" w:styleId="a4">
    <w:name w:val="footer"/>
    <w:basedOn w:val="a"/>
    <w:link w:val="Char0"/>
    <w:rsid w:val="00022D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rsid w:val="00022D17"/>
    <w:rPr>
      <w:kern w:val="2"/>
      <w:sz w:val="18"/>
      <w:szCs w:val="18"/>
    </w:rPr>
  </w:style>
  <w:style w:type="character" w:customStyle="1" w:styleId="citationjournal">
    <w:name w:val="citation journal"/>
    <w:rsid w:val="008F6C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9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 PC</dc:creator>
  <cp:lastModifiedBy>ma</cp:lastModifiedBy>
  <cp:revision>4</cp:revision>
  <dcterms:created xsi:type="dcterms:W3CDTF">2014-08-05T00:04:00Z</dcterms:created>
  <dcterms:modified xsi:type="dcterms:W3CDTF">2014-08-05T00:06:00Z</dcterms:modified>
</cp:coreProperties>
</file>